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45841" w14:textId="1092C528" w:rsidR="00D92A5B" w:rsidRPr="003009F3" w:rsidRDefault="00D92A5B" w:rsidP="00D92A5B">
      <w:pPr>
        <w:rPr>
          <w:rFonts w:ascii="Calibri" w:hAnsi="Calibri" w:cs="Calibri"/>
        </w:rPr>
      </w:pPr>
      <w:r w:rsidRPr="003009F3">
        <w:rPr>
          <w:rFonts w:ascii="Calibri" w:hAnsi="Calibri" w:cs="Calibri"/>
          <w:b/>
          <w:bCs/>
        </w:rPr>
        <w:t>Table S</w:t>
      </w:r>
      <w:r w:rsidR="002E2879">
        <w:rPr>
          <w:rFonts w:ascii="Calibri" w:hAnsi="Calibri" w:cs="Calibri"/>
          <w:b/>
          <w:bCs/>
        </w:rPr>
        <w:t>3</w:t>
      </w:r>
      <w:r w:rsidRPr="003009F3">
        <w:rPr>
          <w:rFonts w:ascii="Calibri" w:hAnsi="Calibri" w:cs="Calibri"/>
          <w:b/>
          <w:bCs/>
        </w:rPr>
        <w:t>.</w:t>
      </w:r>
      <w:r w:rsidRPr="003009F3">
        <w:rPr>
          <w:rFonts w:ascii="Calibri" w:hAnsi="Calibri" w:cs="Calibri"/>
        </w:rPr>
        <w:t xml:space="preserve"> Metabolites that stably separate CAST from C57BL/6 samples or </w:t>
      </w:r>
      <w:proofErr w:type="spellStart"/>
      <w:r w:rsidRPr="003009F3">
        <w:rPr>
          <w:rFonts w:ascii="Calibri" w:hAnsi="Calibri" w:cs="Calibri"/>
          <w:i/>
          <w:iCs/>
        </w:rPr>
        <w:t>AhR</w:t>
      </w:r>
      <w:proofErr w:type="spellEnd"/>
      <w:r w:rsidRPr="003009F3">
        <w:rPr>
          <w:rFonts w:ascii="Calibri" w:hAnsi="Calibri" w:cs="Calibri"/>
          <w:i/>
          <w:iCs/>
          <w:vertAlign w:val="superscript"/>
        </w:rPr>
        <w:t>+/+</w:t>
      </w:r>
      <w:r w:rsidRPr="003009F3">
        <w:rPr>
          <w:rFonts w:ascii="Calibri" w:hAnsi="Calibri" w:cs="Calibri"/>
        </w:rPr>
        <w:t xml:space="preserve"> C57BL/6 from </w:t>
      </w:r>
      <w:proofErr w:type="spellStart"/>
      <w:r w:rsidRPr="003009F3">
        <w:rPr>
          <w:rFonts w:ascii="Calibri" w:hAnsi="Calibri" w:cs="Calibri"/>
          <w:i/>
          <w:iCs/>
        </w:rPr>
        <w:t>AhR</w:t>
      </w:r>
      <w:proofErr w:type="spellEnd"/>
      <w:r w:rsidRPr="003009F3">
        <w:rPr>
          <w:rFonts w:ascii="Calibri" w:hAnsi="Calibri" w:cs="Calibri"/>
          <w:i/>
          <w:iCs/>
          <w:vertAlign w:val="superscript"/>
        </w:rPr>
        <w:t>-/-</w:t>
      </w:r>
      <w:r w:rsidRPr="003009F3">
        <w:rPr>
          <w:rFonts w:ascii="Calibri" w:hAnsi="Calibri" w:cs="Calibri"/>
        </w:rPr>
        <w:t xml:space="preserve"> C57BL/6 samples on the basis of liver damage</w:t>
      </w:r>
      <w:r w:rsidR="003009F3">
        <w:rPr>
          <w:rFonts w:ascii="Calibri" w:hAnsi="Calibri" w:cs="Calibri"/>
        </w:rPr>
        <w:t xml:space="preserve"> using sPLS-DA</w:t>
      </w:r>
      <w:r w:rsidRPr="003009F3">
        <w:rPr>
          <w:rFonts w:ascii="Calibri" w:hAnsi="Calibri" w:cs="Calibri"/>
        </w:rPr>
        <w:t>. “Freq” refers to the frequency with which subsamples of data select a given metabolite during leave-one-out cross-validation (1.00 = 100% of the time). Only metabolites with Freq &gt;= 0.9 are shown.</w:t>
      </w:r>
    </w:p>
    <w:p w14:paraId="019C79AB" w14:textId="3432DC68" w:rsidR="00D92A5B" w:rsidRDefault="00D92A5B"/>
    <w:tbl>
      <w:tblPr>
        <w:tblW w:w="8545" w:type="dxa"/>
        <w:tblLook w:val="04A0" w:firstRow="1" w:lastRow="0" w:firstColumn="1" w:lastColumn="0" w:noHBand="0" w:noVBand="1"/>
      </w:tblPr>
      <w:tblGrid>
        <w:gridCol w:w="419"/>
        <w:gridCol w:w="4706"/>
        <w:gridCol w:w="720"/>
        <w:gridCol w:w="1260"/>
        <w:gridCol w:w="1440"/>
      </w:tblGrid>
      <w:tr w:rsidR="00D92A5B" w:rsidRPr="00D92A5B" w14:paraId="2A80736B" w14:textId="17A3D190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A560" w14:textId="77777777" w:rsidR="00D92A5B" w:rsidRPr="00D92A5B" w:rsidRDefault="00D92A5B" w:rsidP="009402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2039" w14:textId="77777777" w:rsidR="00D92A5B" w:rsidRPr="00D92A5B" w:rsidRDefault="00D92A5B" w:rsidP="009402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IOCHEMIC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2E6E" w14:textId="77777777" w:rsidR="00D92A5B" w:rsidRPr="00D92A5B" w:rsidRDefault="00D92A5B" w:rsidP="009402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1863" w14:textId="77777777" w:rsidR="00D92A5B" w:rsidRPr="00D92A5B" w:rsidRDefault="00D92A5B" w:rsidP="009402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MD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B35D7" w14:textId="04EB2652" w:rsidR="00D92A5B" w:rsidRPr="00D92A5B" w:rsidRDefault="00D92A5B" w:rsidP="0094024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</w:tr>
      <w:tr w:rsidR="00D92A5B" w:rsidRPr="00D92A5B" w14:paraId="3465D937" w14:textId="7D3D393E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A777" w14:textId="77777777" w:rsidR="00D92A5B" w:rsidRPr="00D92A5B" w:rsidRDefault="00D92A5B" w:rsidP="0094024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40AB" w14:textId="77777777" w:rsidR="00D92A5B" w:rsidRPr="00D92A5B" w:rsidRDefault="00D92A5B" w:rsidP="0094024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C20E" w14:textId="77777777" w:rsidR="00D92A5B" w:rsidRPr="00D92A5B" w:rsidRDefault="00D92A5B" w:rsidP="0094024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5613" w14:textId="77777777" w:rsidR="00D92A5B" w:rsidRPr="00D92A5B" w:rsidRDefault="00D92A5B" w:rsidP="0094024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C9EBF3" w14:textId="797A2776" w:rsidR="00D92A5B" w:rsidRPr="00D92A5B" w:rsidRDefault="00D92A5B" w:rsidP="0094024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4E3D4C48" w14:textId="4D6D8D6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E34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F662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FFA4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21F4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5ED12" w14:textId="1E3C1528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4BCC36D6" w14:textId="6FF4D122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3A4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7523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9F6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E42D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5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80076" w14:textId="020456A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738BB1F2" w14:textId="34067321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9B30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6C69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docosahexaenoylcarnitin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22:6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C83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D30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B7EAB" w14:textId="7B7E1F0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8DA82B8" w14:textId="7AB76379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7B3D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A369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BB39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6FDF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6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014D0" w14:textId="307A781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76C4EE35" w14:textId="2EDB5325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BC5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13E0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 ceramide (d18:1/20:0, d16:1/22:0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29A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BF9F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17547" w14:textId="655DDBA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EE22F9E" w14:textId="4BCCFF88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50F9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6C0C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 ceramide (d18:1/23:1, d17:1/24:1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F17D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F5D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3DCF9" w14:textId="5CC0729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2E0544E7" w14:textId="01F10AC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67F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1E9D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-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ervonoyl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-sphingosine (d18:1/24:1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2322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AEBD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68733" w14:textId="5DF87A98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29E4E976" w14:textId="21ED776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2D42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0090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-N-palmitoyl-sphingosine (d18:1/16: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6803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EA72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09E2DD" w14:textId="208409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91DDBE9" w14:textId="4C510037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29B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F148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-N-stearoyl-sphingosine (d18:1/18: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24C9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ED64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22634" w14:textId="046BD17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2549A8BB" w14:textId="4E008C21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578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C6BB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-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tetracosadienoyl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-sphingosine (d18:1/24:2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FB54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A80C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CB5C5" w14:textId="374F23F6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3009A0D" w14:textId="30A5E9A2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D5A5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C7E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male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9BC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A165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0C5FD" w14:textId="72235F8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47AB3AD" w14:textId="00B86876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B00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C514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acetylmethion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3D2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D13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17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8C1969" w14:textId="52145246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AEEA156" w14:textId="42B7A0DF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E4C5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02C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,N,N-trimethyl-5-aminovaler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6264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557E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35425" w14:textId="70A5231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826B575" w14:textId="29DFCDB5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1C8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7C42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stearoyl-sphingosine (d18:1/18:0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F71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561F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49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3706C" w14:textId="0A3F22A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505759E" w14:textId="755CA6A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2D4F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077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6-methyllys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486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74A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2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1BF63" w14:textId="33208A9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90111E1" w14:textId="6CC822B0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1008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D062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leoyl 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126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A1E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20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79F2A" w14:textId="02710E8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6836A3E7" w14:textId="54D1F762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8FC0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7644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methylcystei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ED69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C5C4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2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C3E60" w14:textId="46483FA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F9C0DCF" w14:textId="6EC19F32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BB7F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C42A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methylmethioni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4E9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77DC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386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53575" w14:textId="5CBF540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7F54A238" w14:textId="03E0796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A4B3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5373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phingomyelin (d18:1/20:2, d18:2/20:1, d16:1/22:2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363F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F60F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D8110" w14:textId="3308216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22EE17F2" w14:textId="166D223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3973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DB66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myristoyl-2-palmitoyl-GPC (14:0/16: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C42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D062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78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5BAC4" w14:textId="59F7675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6249447D" w14:textId="039AF2E8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5850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ADC9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oleoyl-2-docosahexaenoyl-GPE (18:1/22:6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BEC1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B792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6571F0" w14:textId="0343F0B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11C8B7CD" w14:textId="50D10537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5158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5FF5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oleoyl-2-linoleoyl-GPE (18:1/18:2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FC51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7FC0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5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1E093" w14:textId="60763ED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233B5C46" w14:textId="11D16031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FF2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402E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leoyl-2-linoleoyl-GPC (16:1/18:2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E35A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C7D6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8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63E3C9" w14:textId="3356D92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3B80DA0" w14:textId="1B266166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A2E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379C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yl-2-palmitoleoyl-GPC (16:0/16:1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E49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9C5A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7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3558E" w14:textId="25D5FD2C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DCF97FE" w14:textId="25A5F7B6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804D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E743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stearoyl-2-oleoyl-GPC (18:0/18: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AE4A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0229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8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CD3C3" w14:textId="1D5E3D7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78EB4CE" w14:textId="4BF4C717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AE7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A243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-hydroxybutyrate/2-hydroxyisobutyr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CEAA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200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86A2E3" w14:textId="4368550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14800328" w14:textId="302396AA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392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3960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-cholesten-3-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F828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0008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7B413" w14:textId="14927E68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6F491CE" w14:textId="1FA41F36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DD9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9FD6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formiminoglutam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9961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E066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8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E1A14" w14:textId="53080A3C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BCEB3C8" w14:textId="2D4B6BB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634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73A8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amma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utamylhistidi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DE5B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194E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F8460" w14:textId="767D914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693ECB8B" w14:textId="6E362240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CF9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FE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acetylglucosamine/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galactosami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7B06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5863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CE71D" w14:textId="4A3C8B0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122A2109" w14:textId="28CB12BC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7DD2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B176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palmitoyl sphingomyelin (d18:1/16: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E35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7AF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9A8FEA" w14:textId="0FAE1A7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215CED36" w14:textId="718FC0C6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1EC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71B9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phingomyelin (d18:0/18:0, d19:0/17:0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7231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8D2E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2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351AF" w14:textId="2539B39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DEE9D87" w14:textId="55C173D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FFBF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EEAC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thym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FD5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0AE4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549E7" w14:textId="31ABDE28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82FF2BA" w14:textId="09712479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0F93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317A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,2-dipalmitoyl-GPC (16:0/16: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DC33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8A4A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5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0EBAE" w14:textId="29767BC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1FC98D3A" w14:textId="56AE551D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AC1A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35D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yl-2-linoleoyl-GPE (16:0/18: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5AA3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CC2C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5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430BE" w14:textId="417638B6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4531E19" w14:textId="30CEE8DA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AA5D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5F6B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-oxoprol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571A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4201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2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7C88B" w14:textId="6F6A6E4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89AF756" w14:textId="67652BB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509F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8555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retin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CFBE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78E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13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A5C80" w14:textId="6115F45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7A1ED01A" w14:textId="52CB789C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414F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4DD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phingomyelin (d18:2/24:1, d18:1/24:2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F84B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F7CA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DED7E7" w14:textId="224C416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354ADF9C" w14:textId="1A0DB3F4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7FD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2177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yl-2-docosahexaenoyl-GPE (16:0/22:6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9B37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3D4F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53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D54DC" w14:textId="62767119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798FDD2E" w14:textId="6C6D3EC1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2A55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BD5E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yl-2-oleoyl-GPC (16:0/18: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ABB9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9340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79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D7337" w14:textId="74DDB40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02A20C16" w14:textId="3D09DD9F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333C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52A5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rachidonoylcarnitin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20: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7995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0380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7F208" w14:textId="784F881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50666DC4" w14:textId="005CEB83" w:rsidTr="00D92A5B">
        <w:trPr>
          <w:trHeight w:val="300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5F84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1548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palmitoyl-sphingosine (d18:1/16: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6332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2858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49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3A276" w14:textId="1E24D2C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40F33FA5" w14:textId="773C403D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E215" w14:textId="54821EC9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E5FE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-hydroxyphenylpyruv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1B1D" w14:textId="7777777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F936" w14:textId="7777777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7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554B" w14:textId="05B67F26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CAST v. B6</w:t>
            </w:r>
          </w:p>
        </w:tc>
      </w:tr>
      <w:tr w:rsidR="00D92A5B" w:rsidRPr="00D92A5B" w14:paraId="459C4F79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486D8" w14:textId="28E91893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5FD77" w14:textId="3CA23FA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96E6A" w14:textId="3771B14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D841D" w14:textId="1FA9E98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5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24D4C" w14:textId="54717F0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61F1DBD1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9BFF9" w14:textId="1160942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7E4F" w14:textId="2122B08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88825" w14:textId="4ADA9FA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BDF6B" w14:textId="402BB27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0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B59C" w14:textId="676B6A08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66C7DBFC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486C8" w14:textId="412039FD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3618D" w14:textId="1ECFA21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amma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utamylphenylalanin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22F39" w14:textId="1E89A5B2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A5EC0" w14:textId="21A65BA2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5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9256" w14:textId="061611A6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B402AB5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18298" w14:textId="0C5D83FE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BD7C3" w14:textId="47B34602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er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125CF" w14:textId="439195E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6B76" w14:textId="43310E0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1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71F8" w14:textId="4BF3B1C1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209A9955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4B421" w14:textId="7A9D5C05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F17C7" w14:textId="65F9074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uanidinoacet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F334" w14:textId="1D9A025F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1D76D" w14:textId="3859B17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39A8" w14:textId="63FA93A6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467D36E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FBE8B" w14:textId="01E0273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DC831" w14:textId="4E2726C2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e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5D6A4" w14:textId="4F06CDC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3F6D" w14:textId="5311E579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31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F729" w14:textId="709D2F0B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BCE2DBE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ACCE" w14:textId="0F4D95D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E11D5" w14:textId="0FBDCA1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exadecenedioat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16:1-DC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EFEA9" w14:textId="7EFD7AD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C4AA0" w14:textId="5D5E585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9C91" w14:textId="076F80A3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8E0F4A8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B3B0B" w14:textId="2E7A34A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516DA" w14:textId="2916A089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indoleacetat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A546E" w14:textId="64195E2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D261" w14:textId="3C3E6C8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1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CBF4" w14:textId="41D5D613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A53E1D3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EBB0D" w14:textId="2143739E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AC12E" w14:textId="7F0B438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indolelactat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1EB49" w14:textId="6E297C69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C26D0" w14:textId="4896AC2C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6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C47D" w14:textId="575800B4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FCAB7CB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0D8C5" w14:textId="33B732A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90556" w14:textId="1EF9F5F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noleoyl 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E932D" w14:textId="765CB02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10481" w14:textId="5CDEE2A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22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BCED" w14:textId="6DAAA8F0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17F8A1C5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53542" w14:textId="161F7B6D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8E2DF" w14:textId="3862BC4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methylsuccinat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439D6" w14:textId="3EDD2AEF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BA2C0" w14:textId="45C4EF7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18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A20E" w14:textId="2F2262A5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4E9958E9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40B82" w14:textId="50CECC0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A41DB" w14:textId="6BF4C27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arginin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D6146" w14:textId="27D5A860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997CB" w14:textId="4AA92DA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46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06AA" w14:textId="574899FC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4F07F875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B3D1B" w14:textId="2875202D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E9C8" w14:textId="7FD3771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kynurenin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C879B" w14:textId="6E8DB933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1928" w14:textId="4E06CAB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D0D3" w14:textId="759CC68B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7298802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81505" w14:textId="306021B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2632" w14:textId="0F539949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acetylmethion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55403" w14:textId="152C3002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4B6B4" w14:textId="5B3A6FD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17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F966" w14:textId="6BE0ED35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2384E77D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FECED" w14:textId="72FA01E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12207" w14:textId="3CB1721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phenylalanin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34FE4" w14:textId="7E72A15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CC681" w14:textId="0EA551C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5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1331" w14:textId="773F8686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65E13780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BACD0" w14:textId="7C28035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174BD" w14:textId="0C1B1A0C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tryptopha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853F2" w14:textId="06C2EB1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94A38" w14:textId="7EC1BC0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37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4859" w14:textId="695831BC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6805C72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6CF47" w14:textId="2615D7C9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AC05F" w14:textId="7567555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tyrosin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2AD5D" w14:textId="1841888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1B31B" w14:textId="251E82A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8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0959" w14:textId="1E85EBB9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686BA43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B0EC7" w14:textId="2F03FB22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2D9CF" w14:textId="09A48CA9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formylanthranilic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ABB3C" w14:textId="08B4ED9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DA8E4" w14:textId="200B643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40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003B" w14:textId="700F7753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057F484E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CF22" w14:textId="46C61B45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7FE87" w14:textId="7F0583A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octadecadienedioat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18:2-DC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5D35" w14:textId="119835D5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07DC4" w14:textId="1755DB5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594EF" w14:textId="53CD2DFD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758DE42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8E142" w14:textId="391110B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6684F" w14:textId="0753767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octadecanedioylcarnitin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18-DC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758A" w14:textId="27F4DA6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61CF9" w14:textId="776B37B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879A" w14:textId="6746792B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44AD1DAE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54F03" w14:textId="5EBA1BF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4F13E" w14:textId="405872A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octadecenedioat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18:1-DC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B87B" w14:textId="1C34483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D222B" w14:textId="1CC3390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C381" w14:textId="086E98BC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60DEEB4D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3BFA1" w14:textId="24D0698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B67E5" w14:textId="62F5E59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octadecenedioylcarnitin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18:1-DC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D7EF4" w14:textId="0E753B3B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C2A6A" w14:textId="426DFF7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3DAD4" w14:textId="10EDE7C0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94268C0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C90D4" w14:textId="6A6DA88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CF500" w14:textId="43B95814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perfluorooctanesulfonat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FO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FCEA0" w14:textId="3874D84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6B0DB" w14:textId="759ABE1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595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AE81" w14:textId="4C7A5F94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2D4A4A54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9C7BD" w14:textId="0BE805C3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07E9E" w14:textId="16124A9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4EE3" w14:textId="56C34C2E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D2BFC" w14:textId="1D4E60B2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1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545C" w14:textId="62E05A4A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40CB4D34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AEB8F" w14:textId="5F31C9D4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B9AB9" w14:textId="525DA21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phenyllactate</w:t>
            </w:r>
            <w:proofErr w:type="spellEnd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LA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B99E0" w14:textId="6D1F991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B0B15" w14:textId="7041715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7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DCE7" w14:textId="19A69417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2AFEFFC0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BB79F" w14:textId="1418A88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014F7" w14:textId="13A62A1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riboflavin (Vitamin B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14F81" w14:textId="68A976D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3C06F" w14:textId="48400E2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2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417C" w14:textId="5C6D0E3E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6C2C4906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150F3" w14:textId="1105123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B3EC4" w14:textId="79FA609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methylcystein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3996E" w14:textId="155872F9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1DB97" w14:textId="7D3F868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21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0665" w14:textId="09181115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4CAFBB1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A802" w14:textId="0A98880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92C78" w14:textId="0A2685A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sphingosine 1-phosph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BC5F7" w14:textId="02E11A2E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694C8" w14:textId="10B5FC0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2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A6D4" w14:textId="30925D8E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2AD23BCC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0590" w14:textId="18A7F374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E22FB" w14:textId="5E4CCB49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BD77" w14:textId="431FA8F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1669C" w14:textId="30A2698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1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231F" w14:textId="61B6DFF7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412EAA4B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495F7" w14:textId="7E335A5D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A1739" w14:textId="3647D66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,5-anhydroglucitol (1,5-AG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9AE2A" w14:textId="7CF87751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B4D89" w14:textId="6306591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27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A572A" w14:textId="059461CF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1B4CA153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66376" w14:textId="131EAEF4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27691" w14:textId="65D5A2E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carboxyethyltyros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B6433" w14:textId="4FD64E4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FFC53" w14:textId="6B85F10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E97A" w14:textId="0C7B8CD5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17F52AC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F77C5" w14:textId="1B2A823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29D19" w14:textId="7C935052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linoleoyl-2-arachidonoyl-GPE (18:2/20:4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1D4CD" w14:textId="3A7D50B3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D74BF" w14:textId="748DC70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9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86AC" w14:textId="7E1A50BA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044986BB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6858" w14:textId="48D2149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1B3C4" w14:textId="13C2685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oleoyl-2-linoleoyl-GPC (18:1/18:2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A17BC" w14:textId="24287744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D3D3E" w14:textId="3F743A0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6B55" w14:textId="68E20B15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3646F1D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1C0A7" w14:textId="3E6D409F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8977A" w14:textId="6F07B28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yl-GPC (16: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80C85" w14:textId="1559D7B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5250D" w14:textId="32B5512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03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62A6" w14:textId="70F67465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772AA21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346FB" w14:textId="0054E417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6F176" w14:textId="44F57D4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palmitoyl-GPE (16: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A1375" w14:textId="18D38C45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9564D" w14:textId="06B9027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15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D045" w14:textId="02A163EF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264FC988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72CA4" w14:textId="53BEEF0A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869B8" w14:textId="5DF32CB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stearoyl-GPC (18: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7F07" w14:textId="55064450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F873" w14:textId="6C778BE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03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2380" w14:textId="413DEFE9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9F5032C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5144" w14:textId="5EE544AC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39A4E" w14:textId="278799AF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-stearoyl-GPE (18: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A529" w14:textId="181F9B3B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3F56E" w14:textId="0F92D2F2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11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4723" w14:textId="0EB33D59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88B6C13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922AB" w14:textId="1C88743F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3ECC3" w14:textId="17BE088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-hydroxycinnam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ECB62" w14:textId="7059944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D4092" w14:textId="379A705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20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164D" w14:textId="3AD3851B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9AEE790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5964" w14:textId="39E04EBB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44DA3" w14:textId="05F643C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,6-dihydrothym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326E0" w14:textId="5393C3B2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75635" w14:textId="66C774A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0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32C2" w14:textId="0CD32794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0679A8A0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1613A" w14:textId="6D393E7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BCA15" w14:textId="0446B801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5-dodecenoylcarnitine (C12: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46390" w14:textId="280DA27B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C86A5" w14:textId="2E1F114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133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64108" w14:textId="78E71E18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7E21AD4D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B754" w14:textId="481E2F99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C1FF" w14:textId="6D0267E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1B1F" w14:textId="10589F06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C32AE" w14:textId="32D97323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0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FC73" w14:textId="5B22C3E7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D8436AC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B441E" w14:textId="4914EECD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156D" w14:textId="14324705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omocitrul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FF154" w14:textId="67DB38D2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A1197" w14:textId="601FBE5B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6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17AE4" w14:textId="3CD6A2BE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8763D19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1B26E" w14:textId="431A0FBB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6D876" w14:textId="4B12D600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N-</w:t>
            </w:r>
            <w:proofErr w:type="spellStart"/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acetylcitrullin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B110A" w14:textId="2CA8A9C0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9954F" w14:textId="5D84E5DE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1C819" w14:textId="4E735B8D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3797DA3C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93452" w14:textId="59DA49EE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066E" w14:textId="579C128D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4-hydroxyphenylpyruv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87F3B" w14:textId="19809480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5C909" w14:textId="74CDADD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HMDB007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2680" w14:textId="11930BEB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  <w:tr w:rsidR="00D92A5B" w:rsidRPr="00D92A5B" w14:paraId="520D0B22" w14:textId="77777777" w:rsidTr="00D92A5B">
        <w:trPr>
          <w:trHeight w:val="30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B20BE" w14:textId="265316DD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41793" w14:textId="5970FF47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glycosyl ceramide (d18:1/20:0, d16:1/22:0)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95AAA" w14:textId="5EFE1E28" w:rsidR="00D92A5B" w:rsidRPr="00D92A5B" w:rsidRDefault="00D92A5B" w:rsidP="00D92A5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7F3B0" w14:textId="55D7DCCA" w:rsidR="00D92A5B" w:rsidRPr="00D92A5B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2A5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8F29" w14:textId="553E1FAD" w:rsidR="00D92A5B" w:rsidRPr="007C6568" w:rsidRDefault="00D92A5B" w:rsidP="00D92A5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>AhR</w:t>
            </w:r>
            <w:proofErr w:type="spellEnd"/>
            <w:r w:rsidRPr="007C656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T v. KO</w:t>
            </w:r>
          </w:p>
        </w:tc>
      </w:tr>
    </w:tbl>
    <w:p w14:paraId="1E3E52A2" w14:textId="57F4C3F4" w:rsidR="00D92A5B" w:rsidRPr="00D92A5B" w:rsidRDefault="00D92A5B">
      <w:pPr>
        <w:rPr>
          <w:rFonts w:ascii="Calibri" w:hAnsi="Calibri" w:cs="Calibri"/>
          <w:sz w:val="20"/>
          <w:szCs w:val="20"/>
        </w:rPr>
      </w:pPr>
    </w:p>
    <w:p w14:paraId="640E3CD5" w14:textId="77777777" w:rsidR="00D92A5B" w:rsidRPr="00D92A5B" w:rsidRDefault="00D92A5B">
      <w:pPr>
        <w:rPr>
          <w:rFonts w:ascii="Calibri" w:hAnsi="Calibri" w:cs="Calibri"/>
          <w:sz w:val="20"/>
          <w:szCs w:val="20"/>
        </w:rPr>
      </w:pPr>
    </w:p>
    <w:p w14:paraId="1BC192F1" w14:textId="77777777" w:rsidR="008B279A" w:rsidRDefault="002E2879"/>
    <w:sectPr w:rsidR="008B279A" w:rsidSect="00805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5B"/>
    <w:rsid w:val="000C1731"/>
    <w:rsid w:val="0017141C"/>
    <w:rsid w:val="002E2879"/>
    <w:rsid w:val="003009F3"/>
    <w:rsid w:val="003461E5"/>
    <w:rsid w:val="0044537F"/>
    <w:rsid w:val="0052744F"/>
    <w:rsid w:val="00556B12"/>
    <w:rsid w:val="005960CD"/>
    <w:rsid w:val="00713449"/>
    <w:rsid w:val="00722589"/>
    <w:rsid w:val="00761826"/>
    <w:rsid w:val="00805C72"/>
    <w:rsid w:val="008416D4"/>
    <w:rsid w:val="00A04D33"/>
    <w:rsid w:val="00A53015"/>
    <w:rsid w:val="00B44FFF"/>
    <w:rsid w:val="00B9523E"/>
    <w:rsid w:val="00BD4332"/>
    <w:rsid w:val="00C63DA3"/>
    <w:rsid w:val="00C717F5"/>
    <w:rsid w:val="00D8587B"/>
    <w:rsid w:val="00D92A5B"/>
    <w:rsid w:val="00DB0820"/>
    <w:rsid w:val="00E71AB7"/>
    <w:rsid w:val="00F41015"/>
    <w:rsid w:val="00F9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5A320"/>
  <w15:chartTrackingRefBased/>
  <w15:docId w15:val="{FC5DF2F7-A512-C34E-AE1F-709280AE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A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A5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0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508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21-06-01T21:44:00Z</dcterms:created>
  <dcterms:modified xsi:type="dcterms:W3CDTF">2021-06-01T21:44:00Z</dcterms:modified>
</cp:coreProperties>
</file>